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t>Additional Data File 7: Validation of the microarray gene expression data on new cancer samples</w:t>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pPr>
      <w:r>
        <w:rPr>
          <w:rFonts w:cs="Arial" w:ascii="Arial" w:hAnsi="Arial"/>
        </w:rPr>
        <w:t>Serial representation of Q-PCR relative expression (2</w:t>
      </w:r>
      <w:r>
        <w:rPr>
          <w:rFonts w:cs="Arial" w:ascii="Arial" w:hAnsi="Arial"/>
          <w:vertAlign w:val="superscript"/>
        </w:rPr>
        <w:t>-</w:t>
      </w:r>
      <w:r>
        <w:rPr>
          <w:rFonts w:eastAsia="Symbol" w:cs="Symbol" w:ascii="Symbol" w:hAnsi="Symbol"/>
          <w:vertAlign w:val="superscript"/>
        </w:rPr>
        <w:t></w:t>
      </w:r>
      <w:r>
        <w:rPr>
          <w:rFonts w:cs="Arial" w:ascii="Arial" w:hAnsi="Arial"/>
          <w:vertAlign w:val="superscript"/>
        </w:rPr>
        <w:t>Ct</w:t>
      </w:r>
      <w:r>
        <w:rPr>
          <w:rFonts w:cs="Arial" w:ascii="Arial" w:hAnsi="Arial"/>
        </w:rPr>
        <w:t>; log</w:t>
      </w:r>
      <w:r>
        <w:rPr>
          <w:rFonts w:cs="Arial" w:ascii="Arial" w:hAnsi="Arial"/>
          <w:vertAlign w:val="subscript"/>
        </w:rPr>
        <w:t>10</w:t>
      </w:r>
      <w:r>
        <w:rPr>
          <w:rFonts w:cs="Arial" w:ascii="Arial" w:hAnsi="Arial"/>
        </w:rPr>
        <w:t>) of a series of 18 genes (Symbol - HUGO nomenclature) that were shown to be statistically differentially expressed in both microarray and Q-PCR (indicated in gray, cf. Table 1 in the manuscript).</w:t>
      </w:r>
    </w:p>
    <w:p>
      <w:pPr>
        <w:pStyle w:val="Normal"/>
        <w:spacing w:lineRule="auto" w:line="480"/>
        <w:jc w:val="both"/>
        <w:rPr>
          <w:rFonts w:ascii="Arial" w:hAnsi="Arial" w:cs="Arial"/>
          <w:sz w:val="10"/>
          <w:szCs w:val="10"/>
        </w:rPr>
      </w:pPr>
      <w:r>
        <w:rPr>
          <w:rFonts w:cs="Arial" w:ascii="Arial" w:hAnsi="Arial"/>
          <w:sz w:val="10"/>
          <w:szCs w:val="10"/>
        </w:rPr>
      </w:r>
    </w:p>
    <w:p>
      <w:pPr>
        <w:pStyle w:val="Normal"/>
        <w:spacing w:lineRule="auto" w:line="480"/>
        <w:jc w:val="both"/>
        <w:rPr>
          <w:rFonts w:ascii="Arial" w:hAnsi="Arial" w:cs="Arial"/>
        </w:rPr>
      </w:pPr>
      <w:r>
        <w:rPr>
          <w:rFonts w:cs="Arial" w:ascii="Arial" w:hAnsi="Arial"/>
        </w:rPr>
        <w:t>Results are displayed as circles (</w:t>
      </w:r>
      <w:r>
        <w:rPr>
          <w:rFonts w:eastAsia="MS Mincho;ＭＳ 明朝" w:cs="Arial" w:ascii="MS Mincho;ＭＳ 明朝" w:hAnsi="MS Mincho;ＭＳ 明朝"/>
          <w:sz w:val="20"/>
          <w:szCs w:val="20"/>
        </w:rPr>
        <w:t>○</w:t>
      </w:r>
      <w:r>
        <w:rPr>
          <w:rFonts w:cs="Arial" w:ascii="Arial" w:hAnsi="Arial"/>
        </w:rPr>
        <w:t>) for the mean 2</w:t>
      </w:r>
      <w:r>
        <w:rPr>
          <w:rFonts w:cs="Arial" w:ascii="Arial" w:hAnsi="Arial"/>
          <w:vertAlign w:val="superscript"/>
        </w:rPr>
        <w:t>-</w:t>
      </w:r>
      <w:r>
        <w:rPr>
          <w:rFonts w:eastAsia="Symbol" w:cs="Symbol" w:ascii="Symbol" w:hAnsi="Symbol"/>
          <w:vertAlign w:val="superscript"/>
        </w:rPr>
        <w:t></w:t>
      </w:r>
      <w:r>
        <w:rPr>
          <w:rFonts w:cs="Arial" w:ascii="Arial" w:hAnsi="Arial"/>
          <w:vertAlign w:val="superscript"/>
        </w:rPr>
        <w:t>Ct</w:t>
      </w:r>
      <w:r>
        <w:rPr>
          <w:rFonts w:cs="Arial" w:ascii="Arial" w:hAnsi="Arial"/>
        </w:rPr>
        <w:t xml:space="preserve"> and 95% confidence intervals computed (as described in Materials &amp; Methods section of the manuscript) on a series of cancerous samples, which correspond to the sample set previously used in the microarray analysis (cf. Additional Data File 10 online). The color patch refers to the primary drug responses, either chemo-</w:t>
      </w:r>
      <w:r>
        <w:rPr>
          <w:rFonts w:cs="Arial" w:ascii="Arial" w:hAnsi="Arial"/>
          <w:color w:val="0000FF"/>
        </w:rPr>
        <w:t>sensitive</w:t>
      </w:r>
      <w:r>
        <w:rPr>
          <w:rFonts w:cs="Arial" w:ascii="Arial" w:hAnsi="Arial"/>
        </w:rPr>
        <w:t xml:space="preserve"> (in blue) or </w:t>
      </w:r>
      <w:r>
        <w:rPr>
          <w:rFonts w:cs="Arial" w:ascii="Arial" w:hAnsi="Arial"/>
          <w:color w:val="FF0000"/>
        </w:rPr>
        <w:t xml:space="preserve">resistant </w:t>
      </w:r>
      <w:r>
        <w:rPr>
          <w:rFonts w:cs="Arial" w:ascii="Arial" w:hAnsi="Arial"/>
        </w:rPr>
        <w:t xml:space="preserve">(in red), of the corresponding patients. </w:t>
      </w:r>
    </w:p>
    <w:p>
      <w:pPr>
        <w:pStyle w:val="Normal"/>
        <w:spacing w:lineRule="auto" w:line="480"/>
        <w:jc w:val="both"/>
        <w:rPr>
          <w:rFonts w:ascii="Arial" w:hAnsi="Arial" w:cs="Arial"/>
          <w:sz w:val="10"/>
          <w:szCs w:val="10"/>
        </w:rPr>
      </w:pPr>
      <w:r>
        <w:rPr>
          <w:rFonts w:cs="Arial" w:ascii="Arial" w:hAnsi="Arial"/>
          <w:sz w:val="10"/>
          <w:szCs w:val="10"/>
        </w:rPr>
      </w:r>
    </w:p>
    <w:p>
      <w:pPr>
        <w:pStyle w:val="Normal"/>
        <w:spacing w:lineRule="auto" w:line="480"/>
        <w:jc w:val="both"/>
        <w:rPr>
          <w:rFonts w:ascii="Arial" w:hAnsi="Arial" w:cs="Arial"/>
        </w:rPr>
      </w:pPr>
      <w:r>
        <w:rPr>
          <w:rFonts w:cs="Arial" w:ascii="Arial" w:hAnsi="Arial"/>
        </w:rPr>
        <w:t>Squares (</w:t>
      </w:r>
      <w:r>
        <w:rPr>
          <w:rFonts w:eastAsia="MS Mincho;ＭＳ 明朝" w:cs="Arial" w:ascii="MS Mincho;ＭＳ 明朝" w:hAnsi="MS Mincho;ＭＳ 明朝"/>
          <w:sz w:val="20"/>
          <w:szCs w:val="20"/>
        </w:rPr>
        <w:t>□</w:t>
      </w:r>
      <w:r>
        <w:rPr>
          <w:rFonts w:cs="Arial" w:ascii="Arial" w:hAnsi="Arial"/>
        </w:rPr>
        <w:t xml:space="preserve">) show the relative expression levels measured on a new metastasis sample (M-P52) from an additional patient (P52). The observed expressions were found mostly predictive of a chemo-sensitive state, in agreement with the fact that the patient P52 was subsequently diagnosed as sensitive at the presentation of the drugs. </w:t>
      </w:r>
    </w:p>
    <w:p>
      <w:pPr>
        <w:pStyle w:val="Normal"/>
        <w:spacing w:lineRule="auto" w:line="480"/>
        <w:jc w:val="both"/>
        <w:rPr>
          <w:rFonts w:ascii="Arial" w:hAnsi="Arial" w:cs="Arial"/>
        </w:rPr>
      </w:pPr>
      <w:r>
        <w:rPr>
          <w:rFonts w:cs="Arial" w:ascii="Arial" w:hAnsi="Arial"/>
        </w:rPr>
      </w:r>
      <w:r>
        <w:br w:type="page"/>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lang w:val="en-US" w:eastAsia="en-US"/>
        </w:rPr>
      </w:pPr>
      <w:r>
        <w:rPr>
          <w:rFonts w:cs="Arial" w:ascii="Arial" w:hAnsi="Arial"/>
          <w:lang w:val="en-US" w:eastAsia="en-US"/>
        </w:rPr>
        <w:drawing>
          <wp:anchor behindDoc="1" distT="0" distB="0" distL="114935" distR="114935" simplePos="0" locked="0" layoutInCell="0" allowOverlap="1" relativeHeight="2">
            <wp:simplePos x="0" y="0"/>
            <wp:positionH relativeFrom="column">
              <wp:posOffset>228600</wp:posOffset>
            </wp:positionH>
            <wp:positionV relativeFrom="paragraph">
              <wp:posOffset>-350520</wp:posOffset>
            </wp:positionV>
            <wp:extent cx="8877300" cy="5499100"/>
            <wp:effectExtent l="0" t="0" r="0" b="0"/>
            <wp:wrapTight wrapText="bothSides">
              <wp:wrapPolygon edited="0">
                <wp:start x="1643" y="2019"/>
                <wp:lineTo x="1574" y="2168"/>
                <wp:lineTo x="1690" y="2431"/>
                <wp:lineTo x="2524" y="2618"/>
                <wp:lineTo x="2524" y="3216"/>
                <wp:lineTo x="1713" y="3479"/>
                <wp:lineTo x="1574" y="3554"/>
                <wp:lineTo x="1643" y="3891"/>
                <wp:lineTo x="2431" y="4415"/>
                <wp:lineTo x="2524" y="4415"/>
                <wp:lineTo x="1574" y="4977"/>
                <wp:lineTo x="1551" y="5314"/>
                <wp:lineTo x="2014" y="5613"/>
                <wp:lineTo x="2524" y="5613"/>
                <wp:lineTo x="2524" y="6211"/>
                <wp:lineTo x="1643" y="6399"/>
                <wp:lineTo x="1551" y="6549"/>
                <wp:lineTo x="1597" y="6810"/>
                <wp:lineTo x="2501" y="7410"/>
                <wp:lineTo x="1968" y="7709"/>
                <wp:lineTo x="1551" y="7972"/>
                <wp:lineTo x="1551" y="8271"/>
                <wp:lineTo x="2084" y="8608"/>
                <wp:lineTo x="2524" y="8608"/>
                <wp:lineTo x="693" y="8757"/>
                <wp:lineTo x="415" y="8833"/>
                <wp:lineTo x="415" y="9432"/>
                <wp:lineTo x="577" y="9805"/>
                <wp:lineTo x="670" y="9805"/>
                <wp:lineTo x="508" y="9993"/>
                <wp:lineTo x="577" y="10667"/>
                <wp:lineTo x="1134" y="11004"/>
                <wp:lineTo x="1551" y="11004"/>
                <wp:lineTo x="1551" y="11190"/>
                <wp:lineTo x="2223" y="11603"/>
                <wp:lineTo x="2524" y="11603"/>
                <wp:lineTo x="2524" y="12201"/>
                <wp:lineTo x="1481" y="12352"/>
                <wp:lineTo x="1481" y="12763"/>
                <wp:lineTo x="2524" y="12801"/>
                <wp:lineTo x="2524" y="13400"/>
                <wp:lineTo x="1736" y="13737"/>
                <wp:lineTo x="1551" y="13849"/>
                <wp:lineTo x="1551" y="13999"/>
                <wp:lineTo x="1458" y="14036"/>
                <wp:lineTo x="1574" y="14185"/>
                <wp:lineTo x="2524" y="14598"/>
                <wp:lineTo x="2524" y="15196"/>
                <wp:lineTo x="1481" y="15233"/>
                <wp:lineTo x="1481" y="15646"/>
                <wp:lineTo x="2524" y="15796"/>
                <wp:lineTo x="2524" y="16395"/>
                <wp:lineTo x="1667" y="16730"/>
                <wp:lineTo x="1458" y="16844"/>
                <wp:lineTo x="1458" y="17068"/>
                <wp:lineTo x="2408" y="17592"/>
                <wp:lineTo x="2524" y="17592"/>
                <wp:lineTo x="2524" y="18191"/>
                <wp:lineTo x="1481" y="18191"/>
                <wp:lineTo x="1481" y="18603"/>
                <wp:lineTo x="3219" y="18789"/>
                <wp:lineTo x="3219" y="19239"/>
                <wp:lineTo x="3474" y="19388"/>
                <wp:lineTo x="4146" y="19388"/>
                <wp:lineTo x="4146" y="19577"/>
                <wp:lineTo x="4610" y="19988"/>
                <wp:lineTo x="4795" y="19988"/>
                <wp:lineTo x="4795" y="20250"/>
                <wp:lineTo x="8411" y="20587"/>
                <wp:lineTo x="10798" y="20699"/>
                <wp:lineTo x="11122" y="20699"/>
                <wp:lineTo x="16870" y="20587"/>
                <wp:lineTo x="16824" y="19388"/>
                <wp:lineTo x="17496" y="19388"/>
                <wp:lineTo x="20972" y="18903"/>
                <wp:lineTo x="21019" y="3517"/>
                <wp:lineTo x="20903" y="3442"/>
                <wp:lineTo x="20184" y="3216"/>
                <wp:lineTo x="20231" y="2244"/>
                <wp:lineTo x="20045" y="2207"/>
                <wp:lineTo x="17473" y="2019"/>
                <wp:lineTo x="1643" y="2019"/>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8877300" cy="5499100"/>
                    </a:xfrm>
                    <a:prstGeom prst="rect">
                      <a:avLst/>
                    </a:prstGeom>
                  </pic:spPr>
                </pic:pic>
              </a:graphicData>
            </a:graphic>
          </wp:anchor>
        </w:drawing>
      </w:r>
    </w:p>
    <w:sectPr>
      <w:headerReference w:type="default" r:id="rId3"/>
      <w:footerReference w:type="default" r:id="rId4"/>
      <w:type w:val="nextPage"/>
      <w:pgSz w:orient="landscape" w:w="16838" w:h="11906"/>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72"/>
        <w:tab w:val="center" w:pos="4536" w:leader="none"/>
        <w:tab w:val="right" w:pos="7380" w:leader="none"/>
      </w:tabs>
      <w:rPr/>
    </w:pPr>
    <w:r>
      <w:rPr>
        <w:rStyle w:val="PageNumber"/>
        <w:rFonts w:cs="Arial" w:ascii="Arial" w:hAnsi="Arial"/>
        <w:sz w:val="20"/>
        <w:szCs w:val="20"/>
      </w:rPr>
      <w:tab/>
      <w:tab/>
      <w:t>Additional Data File 7</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8" w:hanging="0"/>
      <w:jc w:val="both"/>
      <w:rPr/>
    </w:pPr>
    <w:r>
      <w:rPr>
        <w:rFonts w:cs="Arial" w:ascii="Arial" w:hAnsi="Arial"/>
        <w:sz w:val="20"/>
        <w:szCs w:val="20"/>
      </w:rPr>
      <w:t xml:space="preserve">Graudens et </w:t>
    </w:r>
    <w:r>
      <w:rPr>
        <w:rFonts w:cs="Arial" w:ascii="Arial" w:hAnsi="Arial"/>
        <w:i/>
        <w:iCs/>
        <w:sz w:val="20"/>
        <w:szCs w:val="20"/>
      </w:rPr>
      <w:t>al.</w:t>
    </w:r>
    <w:r>
      <w:rPr>
        <w:rFonts w:cs="Arial" w:ascii="Arial" w:hAnsi="Arial"/>
        <w:sz w:val="20"/>
        <w:szCs w:val="20"/>
      </w:rPr>
      <w:t>: Deciphering Cellular States of Innate Tumor Drug Responses</w:t>
    </w:r>
  </w:p>
</w:hdr>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27T10:43:00Z</dcterms:created>
  <dc:creator>Auffray</dc:creator>
  <dc:description/>
  <dc:language>en-US</dc:language>
  <cp:lastModifiedBy>Sandrine Imbeaud</cp:lastModifiedBy>
  <dcterms:modified xsi:type="dcterms:W3CDTF">2006-01-07T13:32:00Z</dcterms:modified>
  <cp:revision>26</cp:revision>
  <dc:subject/>
  <dc:title>Supplementary Figure 4 online: Molecular interaction map of the apoptosis apparatus</dc:title>
</cp:coreProperties>
</file>